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2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iRNAs sequences for each validated hub gene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6651"/>
      </w:tblGrid>
      <w:tr>
        <w:tc>
          <w:tcPr>
            <w:tcW w:w="18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Gene</w:t>
            </w:r>
          </w:p>
        </w:tc>
        <w:tc>
          <w:tcPr>
            <w:tcW w:w="665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Sens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 (5′–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Col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  <w:t>1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a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  <w:t>-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siRNA</w:t>
            </w:r>
          </w:p>
        </w:tc>
        <w:tc>
          <w:tcPr>
            <w:tcW w:w="665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  <w:t xml:space="preserve">GACACAGTGGTATGGATGGAT 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Hans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Hans" w:bidi="ar-SA"/>
              </w:rPr>
              <w:t>Fbn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2"/>
                <w:sz w:val="20"/>
                <w:szCs w:val="20"/>
                <w:u w:val="none"/>
                <w:lang w:eastAsia="zh-Hans" w:bidi="ar-SA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eastAsia="zh-Hans" w:bidi="ar-SA"/>
              </w:rPr>
              <w:t>-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Hans" w:bidi="ar-SA"/>
              </w:rPr>
              <w:t>siRNA</w:t>
            </w:r>
          </w:p>
        </w:tc>
        <w:tc>
          <w:tcPr>
            <w:tcW w:w="66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CCGGCTTCGTGATTGAC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Hans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Fn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  <w:t>-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siRNA</w:t>
            </w:r>
          </w:p>
        </w:tc>
        <w:tc>
          <w:tcPr>
            <w:tcW w:w="66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CATCGTTGATGACATT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altName w:val="苹方-简"/>
    <w:panose1 w:val="00020600040101010101"/>
    <w:charset w:val="86"/>
    <w:family w:val="auto"/>
    <w:pitch w:val="default"/>
    <w:sig w:usb0="00000000" w:usb1="00000000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altName w:val="苹方-简"/>
    <w:panose1 w:val="00020600040101010101"/>
    <w:charset w:val="86"/>
    <w:family w:val="auto"/>
    <w:pitch w:val="default"/>
    <w:sig w:usb0="00000000" w:usb1="00000000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6F1B4F"/>
    <w:rsid w:val="17EFE6EA"/>
    <w:rsid w:val="3EFF159D"/>
    <w:rsid w:val="7FDE0DA6"/>
    <w:rsid w:val="B7EF0DB0"/>
    <w:rsid w:val="CFAE6AF8"/>
    <w:rsid w:val="D7B300F7"/>
    <w:rsid w:val="FD6F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7T15:12:00Z</dcterms:created>
  <dc:creator>aili</dc:creator>
  <cp:lastModifiedBy>aili</cp:lastModifiedBy>
  <dcterms:modified xsi:type="dcterms:W3CDTF">2022-01-14T14:2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